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32"/>
          <w:szCs w:val="40"/>
        </w:rPr>
      </w:pP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 xml:space="preserve">Table S4: </w:t>
      </w:r>
      <w:r>
        <w:rPr>
          <w:rFonts w:hint="default" w:ascii="Times New Roman" w:hAnsi="Times New Roman" w:cs="Times New Roman"/>
          <w:sz w:val="32"/>
          <w:szCs w:val="40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sz w:val="32"/>
          <w:szCs w:val="40"/>
        </w:rPr>
        <w:t>creening of differential metabolites in feces of three groups of rats</w:t>
      </w:r>
    </w:p>
    <w:tbl>
      <w:tblPr>
        <w:tblStyle w:val="2"/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839"/>
        <w:gridCol w:w="3368"/>
        <w:gridCol w:w="1500"/>
        <w:gridCol w:w="1668"/>
        <w:gridCol w:w="1272"/>
        <w:gridCol w:w="1272"/>
        <w:gridCol w:w="1536"/>
        <w:gridCol w:w="979"/>
        <w:gridCol w:w="9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/z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(s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uc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erClas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17.0669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2.6461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s,3s)-2-(3,4-dihydroxyphenyl)-3,5,7-trihydroxy-6-methyl-2,3-dihydrochromen-4-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s and polyketid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5459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586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7190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73.273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824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beta.-muricholic ac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-2H2O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72065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35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5958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05.263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1.25935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alpha.-hydroxyprogesterone .beta.-d-glucuronid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6458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903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810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29.103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.443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'-dihydroxy-4,4',6'-trimethoxychalc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s and polyketid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34046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244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16289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69.113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.189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-dimethoxychalc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s and polyketid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4381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803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3807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779.5465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834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alpha.-hydroxy-7-oxo-5.beta.-cholanic ac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2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75596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772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0954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07.050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.735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hydroxyphenylacetic ac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-CO2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52455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3373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41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37.038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7.81835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phosphonoalan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2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7042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7322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4956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29.103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1.2912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'-dihydroxy-3,4',6'-trimethoxychalc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s and polyketid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57362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2704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5975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15.191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.383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oxirane bolden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006011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887E-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0042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56.092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.284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8-dihydroneopter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1425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902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4686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93.097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585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o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-CH2O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2042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808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4150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03.217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.019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chidonic acid (peroxide fre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7578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9091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9150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63.353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.705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chidonoylseroton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59484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499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0181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35.205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7.40475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ocapr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s and polyketid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8852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400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9767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67.332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.102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tyl alcoh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8350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1502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6592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83.258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77.0503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irub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91745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463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9838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45.113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.478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t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93928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2717E-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05768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65.316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.060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esta-4,6-dien-3-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-H2O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6412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129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5487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47.3058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.002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-4,10,13,16-docosatetraenoic acid methyl est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566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2943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7780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31.2998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88.86035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hlioquinone 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44669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5007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3170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41.118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74.9892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az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05525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1314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9025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73.092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.764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oxypegan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26528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6381E-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9148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28.0819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381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-5-hydroxylys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-H5ON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8068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095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877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97.127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8.0751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lact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nans, neolignans and related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151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359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9726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18.138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.004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oxyqu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7608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412E-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6834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26.108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5.252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yl 3-indoleacet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31377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189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6840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23.362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0.74465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senoside 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-C6H16O8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53225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9581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797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76.085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656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n-me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0945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654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065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57.1608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.826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perzine 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98884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483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9697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35.031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.843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974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6231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6820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2.029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.521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le-3-pyruvic ac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3210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6387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1157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47.026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8.87555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osine 5'-monophosph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9846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169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3796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2.143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.666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belanid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-C8H10O2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nitrogen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2672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5084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0828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18.138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.653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propionylcarnit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4835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684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7818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41.073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4.877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chro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02815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1752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38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15.102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.780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ribuz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sulfur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70309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45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63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40.0569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94.2341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[tris(hydroxymethyl)methyl]-3-amino-2-hydroxypropanesulfonic ac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-H2O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23202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827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7767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01.202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.451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abietic ac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805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847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9336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22.024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.380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18666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1352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4440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46.117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428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methyl-l-isoleuc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0589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989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2406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83.326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.119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anethromboxane 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Li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5381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4871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3115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15.3049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6.2079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uc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9812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316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4767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18.113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.428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metroz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54969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3042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878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47.064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8.0722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idoxamine 5-phosph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3684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581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3819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50.111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.980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-Gly-S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1180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7602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3010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02.196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.1040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helanth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7739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5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6690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67.105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.600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-3'-hydroxycotinine o-.beta.-d-glucuronid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4354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8793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8398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27.128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.597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-traumatic ac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1099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908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2921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51.026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.376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1658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30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2452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64.109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.7505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lepl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-C2H2O]+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4798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764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9852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31.122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2.68070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namivi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8895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05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1361523</w:t>
            </w:r>
          </w:p>
        </w:tc>
      </w:tr>
    </w:tbl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JhZjVhNGIxMzAxYTZmZDk4Njg2YTJjNDI0MTU4ZTAifQ=="/>
  </w:docVars>
  <w:rsids>
    <w:rsidRoot w:val="00000000"/>
    <w:rsid w:val="0A0B7AD6"/>
    <w:rsid w:val="510A4BCF"/>
    <w:rsid w:val="5A894C7B"/>
    <w:rsid w:val="6FD2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5">
    <w:name w:val="font41"/>
    <w:basedOn w:val="3"/>
    <w:autoRedefine/>
    <w:qFormat/>
    <w:uiPriority w:val="0"/>
    <w:rPr>
      <w:rFonts w:hint="eastAsia" w:ascii="等线" w:hAnsi="等线" w:eastAsia="等线" w:cs="等线"/>
      <w:color w:val="000000"/>
      <w:sz w:val="21"/>
      <w:szCs w:val="21"/>
      <w:u w:val="none"/>
      <w:vertAlign w:val="superscript"/>
    </w:rPr>
  </w:style>
  <w:style w:type="character" w:customStyle="1" w:styleId="6">
    <w:name w:val="font21"/>
    <w:basedOn w:val="3"/>
    <w:autoRedefine/>
    <w:qFormat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7">
    <w:name w:val="font51"/>
    <w:basedOn w:val="3"/>
    <w:autoRedefine/>
    <w:qFormat/>
    <w:uiPriority w:val="0"/>
    <w:rPr>
      <w:rFonts w:hint="eastAsia" w:ascii="等线" w:hAnsi="等线" w:eastAsia="等线" w:cs="等线"/>
      <w:b/>
      <w:bCs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12:26:00Z</dcterms:created>
  <dc:creator>11448</dc:creator>
  <cp:lastModifiedBy>两毛钱的事</cp:lastModifiedBy>
  <dcterms:modified xsi:type="dcterms:W3CDTF">2024-02-22T13:57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1306340E696472A9F39CC49B2040476_12</vt:lpwstr>
  </property>
</Properties>
</file>